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36882" w14:textId="649FD58D" w:rsidR="00993EB3" w:rsidRPr="00AA083B" w:rsidRDefault="001B18CE" w:rsidP="00AA08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7970253"/>
      <w:r w:rsidRPr="00AA083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A04E7" w:rsidRPr="00AA08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A083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FA04E7" w:rsidRPr="00AA083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End w:id="0"/>
      <w:r w:rsidRPr="00AA083B">
        <w:rPr>
          <w:rFonts w:ascii="Times New Roman" w:hAnsi="Times New Roman" w:cs="Times New Roman"/>
          <w:sz w:val="24"/>
          <w:szCs w:val="24"/>
        </w:rPr>
        <w:t>. Linear mixed model analysis of</w:t>
      </w:r>
      <w:bookmarkStart w:id="1" w:name="_GoBack"/>
      <w:bookmarkEnd w:id="1"/>
      <w:r w:rsidRPr="00AA083B">
        <w:rPr>
          <w:rFonts w:ascii="Times New Roman" w:hAnsi="Times New Roman" w:cs="Times New Roman"/>
          <w:sz w:val="24"/>
          <w:szCs w:val="24"/>
        </w:rPr>
        <w:t xml:space="preserve"> secondary outcom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327"/>
        <w:gridCol w:w="500"/>
        <w:gridCol w:w="1332"/>
        <w:gridCol w:w="1332"/>
        <w:gridCol w:w="500"/>
        <w:gridCol w:w="1516"/>
        <w:gridCol w:w="2111"/>
        <w:gridCol w:w="1952"/>
        <w:gridCol w:w="1422"/>
      </w:tblGrid>
      <w:tr w:rsidR="00FE089B" w:rsidRPr="00AA083B" w14:paraId="2F0EF097" w14:textId="77777777" w:rsidTr="0085072F">
        <w:trPr>
          <w:trHeight w:val="330"/>
        </w:trPr>
        <w:tc>
          <w:tcPr>
            <w:tcW w:w="716" w:type="pct"/>
            <w:tcBorders>
              <w:top w:val="single" w:sz="12" w:space="0" w:color="auto"/>
            </w:tcBorders>
            <w:noWrap/>
            <w:hideMark/>
          </w:tcPr>
          <w:p w14:paraId="2DBD2BE7" w14:textId="77777777" w:rsidR="00993EB3" w:rsidRPr="00AA083B" w:rsidRDefault="00993EB3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pct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4A0D51" w14:textId="39B1361D" w:rsidR="00993EB3" w:rsidRPr="00AA083B" w:rsidRDefault="00251A26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noWrap/>
            <w:hideMark/>
          </w:tcPr>
          <w:p w14:paraId="2CEDB272" w14:textId="5E75D099" w:rsidR="00993EB3" w:rsidRPr="00AA083B" w:rsidRDefault="00251A26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noWrap/>
            <w:hideMark/>
          </w:tcPr>
          <w:p w14:paraId="35E386F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  <w:hideMark/>
          </w:tcPr>
          <w:p w14:paraId="74BDC3D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04EA6" w:rsidRPr="00AA0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63A9C" w:rsidRPr="00AA083B" w14:paraId="4AEF5138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6B309078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6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32D9A" w14:textId="2ABE7E79" w:rsidR="00993EB3" w:rsidRPr="002D351C" w:rsidRDefault="00663A9C" w:rsidP="00663A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1C">
              <w:rPr>
                <w:rFonts w:ascii="Times New Roman" w:hAnsi="Times New Roman" w:cs="Times New Roman"/>
                <w:sz w:val="24"/>
                <w:szCs w:val="24"/>
              </w:rPr>
              <w:t>MI-contingent BCI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936E5" w14:textId="6906C338" w:rsidR="00993EB3" w:rsidRPr="002D351C" w:rsidRDefault="00663A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1C">
              <w:rPr>
                <w:rFonts w:ascii="Times New Roman" w:hAnsi="Times New Roman" w:cs="Times New Roman"/>
                <w:sz w:val="24"/>
                <w:szCs w:val="24"/>
              </w:rPr>
              <w:t>MI-independent BCI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79DBFA1B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0716D506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noWrap/>
            <w:hideMark/>
          </w:tcPr>
          <w:p w14:paraId="11F6FA5C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0F1A2013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BBB37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β-band FC2*→FC6* PDC value</w:t>
            </w:r>
          </w:p>
        </w:tc>
      </w:tr>
      <w:tr w:rsidR="00663A9C" w:rsidRPr="00AA083B" w14:paraId="56BC5D37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784D2C60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43AC56E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458F022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A53A13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55D64A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3AEBE73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0711DC7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5343462D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56E805BC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1E30F1E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3B7D87FA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1350F953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24799FA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91" w:type="pct"/>
            <w:noWrap/>
            <w:hideMark/>
          </w:tcPr>
          <w:p w14:paraId="68EF5E0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41F6220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489" w:type="pct"/>
            <w:noWrap/>
            <w:hideMark/>
          </w:tcPr>
          <w:p w14:paraId="1A8371C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91" w:type="pct"/>
            <w:noWrap/>
            <w:hideMark/>
          </w:tcPr>
          <w:p w14:paraId="3FB1C5D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21FF0F4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650" w:type="pct"/>
            <w:noWrap/>
            <w:hideMark/>
          </w:tcPr>
          <w:p w14:paraId="50F94E7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11" w:type="pct"/>
            <w:hideMark/>
          </w:tcPr>
          <w:p w14:paraId="0744E063" w14:textId="62D074A3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20" w:type="pct"/>
            <w:noWrap/>
            <w:hideMark/>
          </w:tcPr>
          <w:p w14:paraId="7860FAA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63A9C" w:rsidRPr="00AA083B" w14:paraId="22B461FE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59D66673" w14:textId="72177910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125217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5880D9D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307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62312B19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134F47CF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63828EFD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54334499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01E31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β-band FC6*→FC2* PDC value</w:t>
            </w:r>
          </w:p>
        </w:tc>
      </w:tr>
      <w:tr w:rsidR="00663A9C" w:rsidRPr="00AA083B" w14:paraId="25BBC659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4DDB72BB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76CD3EE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3AF3355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F52AD4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41CDCEF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0F88A0B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078B1415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7D8E1D8D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5010A5B4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29B1D16B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35949D4F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2FB4FAF5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4D0C4C7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91" w:type="pct"/>
            <w:noWrap/>
            <w:hideMark/>
          </w:tcPr>
          <w:p w14:paraId="6BDD50C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2471F32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489" w:type="pct"/>
            <w:noWrap/>
            <w:hideMark/>
          </w:tcPr>
          <w:p w14:paraId="428A3D57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91" w:type="pct"/>
            <w:noWrap/>
            <w:hideMark/>
          </w:tcPr>
          <w:p w14:paraId="4C601D7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1E56C5B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650" w:type="pct"/>
            <w:noWrap/>
            <w:hideMark/>
          </w:tcPr>
          <w:p w14:paraId="01EC619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11" w:type="pct"/>
            <w:hideMark/>
          </w:tcPr>
          <w:p w14:paraId="6467A7DA" w14:textId="098C5194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20" w:type="pct"/>
            <w:noWrap/>
            <w:hideMark/>
          </w:tcPr>
          <w:p w14:paraId="779F4E8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63A9C" w:rsidRPr="00AA083B" w14:paraId="03512911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2163BABD" w14:textId="67224A7E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09FFB2B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178BA7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14:paraId="7F96AE89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hideMark/>
          </w:tcPr>
          <w:p w14:paraId="52B2C444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hideMark/>
          </w:tcPr>
          <w:p w14:paraId="2F204057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5263912F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1346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CB415E1" wp14:editId="60161FE2">
                      <wp:simplePos x="0" y="0"/>
                      <wp:positionH relativeFrom="column">
                        <wp:posOffset>2600325</wp:posOffset>
                      </wp:positionH>
                      <wp:positionV relativeFrom="paragraph">
                        <wp:posOffset>180975</wp:posOffset>
                      </wp:positionV>
                      <wp:extent cx="9525" cy="171450"/>
                      <wp:effectExtent l="0" t="0" r="0" b="0"/>
                      <wp:wrapNone/>
                      <wp:docPr id="67853619" name="Text Box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A9D33A1-B7A2-4F9A-9228-369026C71CC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52A662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204.75pt;margin-top:14.25pt;width:.75pt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μ-band FC2*→FC6* PDC value</w:t>
            </w:r>
          </w:p>
        </w:tc>
      </w:tr>
      <w:tr w:rsidR="00663A9C" w:rsidRPr="00AA083B" w14:paraId="3C1F78FB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50C59309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46A6ADB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036413F7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315E9837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502334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1075CE3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1275AA6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47177D7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6B346F8E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55A87F10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5FAE2F7B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1E710BCE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71DE906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91" w:type="pct"/>
            <w:noWrap/>
            <w:hideMark/>
          </w:tcPr>
          <w:p w14:paraId="0256FD4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5E3FBE2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489" w:type="pct"/>
            <w:noWrap/>
            <w:hideMark/>
          </w:tcPr>
          <w:p w14:paraId="4E6E8F7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91" w:type="pct"/>
            <w:noWrap/>
            <w:hideMark/>
          </w:tcPr>
          <w:p w14:paraId="0282F35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74BF31E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650" w:type="pct"/>
            <w:noWrap/>
            <w:hideMark/>
          </w:tcPr>
          <w:p w14:paraId="65E9E26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1" w:type="pct"/>
            <w:hideMark/>
          </w:tcPr>
          <w:p w14:paraId="589E7908" w14:textId="2990B8AA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20" w:type="pct"/>
            <w:noWrap/>
            <w:hideMark/>
          </w:tcPr>
          <w:p w14:paraId="529600E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663A9C" w:rsidRPr="00AA083B" w14:paraId="204425D9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3860620B" w14:textId="30091306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649E0A1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DF6539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888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0DF0F6DD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703B2232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279BD4EC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714BE5FF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CAD9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μ-band FC6*→FC2* PDC value</w:t>
            </w:r>
          </w:p>
        </w:tc>
      </w:tr>
      <w:tr w:rsidR="00663A9C" w:rsidRPr="00AA083B" w14:paraId="305978ED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07C362BF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6DAFFDA5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13A28EF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5E54570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649C711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60AAE08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1675B50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3CAF8B2A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357AA320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3CD0C670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057A8B81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7380E573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32EF665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91" w:type="pct"/>
            <w:noWrap/>
            <w:hideMark/>
          </w:tcPr>
          <w:p w14:paraId="2534D68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77165C6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489" w:type="pct"/>
            <w:noWrap/>
            <w:hideMark/>
          </w:tcPr>
          <w:p w14:paraId="2FE4663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91" w:type="pct"/>
            <w:noWrap/>
            <w:hideMark/>
          </w:tcPr>
          <w:p w14:paraId="6833054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085D795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650" w:type="pct"/>
            <w:noWrap/>
            <w:hideMark/>
          </w:tcPr>
          <w:p w14:paraId="0503BEB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1" w:type="pct"/>
            <w:hideMark/>
          </w:tcPr>
          <w:p w14:paraId="7BB84559" w14:textId="672B88AC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20" w:type="pct"/>
            <w:noWrap/>
            <w:hideMark/>
          </w:tcPr>
          <w:p w14:paraId="6749637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663A9C" w:rsidRPr="00AA083B" w14:paraId="0FA8AD6E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49468637" w14:textId="0C2710DE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197C83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26E8D6D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14:paraId="4D862542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hideMark/>
          </w:tcPr>
          <w:p w14:paraId="2E502F31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hideMark/>
          </w:tcPr>
          <w:p w14:paraId="552F38F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2E64D32C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1FEB2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β-band FC5*→C3* PDC value</w:t>
            </w:r>
          </w:p>
        </w:tc>
      </w:tr>
      <w:tr w:rsidR="00663A9C" w:rsidRPr="00AA083B" w14:paraId="7731861A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6D061706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1DAE2B6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3DC4E45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4577CA9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FA41AE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75A83EF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52858FE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68EDA372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7FA43E27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5AF15407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0A3E60E8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41F2936C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120E795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91" w:type="pct"/>
            <w:noWrap/>
            <w:hideMark/>
          </w:tcPr>
          <w:p w14:paraId="5052CA8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1330DD3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489" w:type="pct"/>
            <w:noWrap/>
            <w:hideMark/>
          </w:tcPr>
          <w:p w14:paraId="54A41D1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91" w:type="pct"/>
            <w:noWrap/>
            <w:hideMark/>
          </w:tcPr>
          <w:p w14:paraId="36FDC4F7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407A12F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650" w:type="pct"/>
            <w:noWrap/>
            <w:hideMark/>
          </w:tcPr>
          <w:p w14:paraId="26377D4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11" w:type="pct"/>
            <w:noWrap/>
            <w:hideMark/>
          </w:tcPr>
          <w:p w14:paraId="39CCFE6E" w14:textId="51BEDB15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20" w:type="pct"/>
            <w:noWrap/>
            <w:hideMark/>
          </w:tcPr>
          <w:p w14:paraId="0849974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663A9C" w:rsidRPr="00AA083B" w14:paraId="0749DC7C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16186865" w14:textId="21E78494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4) p</w:t>
            </w:r>
            <w:r w:rsidR="00251A26" w:rsidRPr="00AA0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4169A27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0C8981E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124A0F68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3E3DC600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62E1B0D6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7E66EC8C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C3340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β-band C3*→ FC5* PDC value</w:t>
            </w:r>
          </w:p>
        </w:tc>
      </w:tr>
      <w:tr w:rsidR="00663A9C" w:rsidRPr="00AA083B" w14:paraId="45F988D1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4D8DAFF1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4FA39EC5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530ECCD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79D48BA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69FE46B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5AEB5AB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12039A2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2F3CF606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50B71EB1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1C215654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25D1877C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11028B87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29AF661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91" w:type="pct"/>
            <w:noWrap/>
            <w:hideMark/>
          </w:tcPr>
          <w:p w14:paraId="48ECC5C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3E6CC82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489" w:type="pct"/>
            <w:noWrap/>
            <w:hideMark/>
          </w:tcPr>
          <w:p w14:paraId="6E46431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91" w:type="pct"/>
            <w:noWrap/>
            <w:hideMark/>
          </w:tcPr>
          <w:p w14:paraId="1889F1C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7F0C256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650" w:type="pct"/>
            <w:hideMark/>
          </w:tcPr>
          <w:p w14:paraId="10037AF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1" w:type="pct"/>
            <w:hideMark/>
          </w:tcPr>
          <w:p w14:paraId="70905513" w14:textId="49D5F456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20" w:type="pct"/>
            <w:noWrap/>
            <w:hideMark/>
          </w:tcPr>
          <w:p w14:paraId="6C1CBED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63A9C" w:rsidRPr="00AA083B" w14:paraId="3ED7ED68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72476A00" w14:textId="300B678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8BA668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61FD266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14:paraId="47B849CA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hideMark/>
          </w:tcPr>
          <w:p w14:paraId="03F39F95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hideMark/>
          </w:tcPr>
          <w:p w14:paraId="343DB866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41FC275B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B8C2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μ-band FC5*→C3* PDC value</w:t>
            </w:r>
          </w:p>
        </w:tc>
      </w:tr>
      <w:tr w:rsidR="00663A9C" w:rsidRPr="00AA083B" w14:paraId="27FEBF25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017EA5A7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72A5B81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5A94C5B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872D8A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08ED3A5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0FE492C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4EE0588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0FB00FC7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705A00A2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47D741A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7A0FE7D8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72F7C49B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263E6A2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91" w:type="pct"/>
            <w:noWrap/>
            <w:hideMark/>
          </w:tcPr>
          <w:p w14:paraId="437BB0D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7B3BEAF0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489" w:type="pct"/>
            <w:noWrap/>
            <w:hideMark/>
          </w:tcPr>
          <w:p w14:paraId="44B0FA4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1" w:type="pct"/>
            <w:noWrap/>
            <w:hideMark/>
          </w:tcPr>
          <w:p w14:paraId="547EC18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1DD306F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650" w:type="pct"/>
            <w:noWrap/>
            <w:hideMark/>
          </w:tcPr>
          <w:p w14:paraId="43BE66E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1" w:type="pct"/>
            <w:noWrap/>
            <w:hideMark/>
          </w:tcPr>
          <w:p w14:paraId="7A7D8DF7" w14:textId="408F692E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20" w:type="pct"/>
            <w:noWrap/>
            <w:hideMark/>
          </w:tcPr>
          <w:p w14:paraId="3DBC40D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63A9C" w:rsidRPr="00AA083B" w14:paraId="03A89EF6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4F3E39B6" w14:textId="58C2D9F5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2138D8DB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CE405F4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366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72C5248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101816E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07347CE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E089B" w:rsidRPr="00AA083B" w14:paraId="14006082" w14:textId="77777777" w:rsidTr="0085072F">
        <w:trPr>
          <w:trHeight w:val="33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6EC33" w14:textId="77777777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μ-band C3*→FC5* PDC value </w:t>
            </w:r>
          </w:p>
        </w:tc>
      </w:tr>
      <w:tr w:rsidR="00663A9C" w:rsidRPr="00AA083B" w14:paraId="38FB9755" w14:textId="77777777" w:rsidTr="0085072F">
        <w:trPr>
          <w:trHeight w:val="330"/>
        </w:trPr>
        <w:tc>
          <w:tcPr>
            <w:tcW w:w="716" w:type="pct"/>
            <w:tcBorders>
              <w:top w:val="single" w:sz="4" w:space="0" w:color="auto"/>
            </w:tcBorders>
            <w:noWrap/>
            <w:hideMark/>
          </w:tcPr>
          <w:p w14:paraId="6D8317FE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593C510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79FD46C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0491BE0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6632E156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14:paraId="48FB8A3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74F14D7E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6836D6DA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1ADD619C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39F64D2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63A9C" w:rsidRPr="00AA083B" w14:paraId="7BF7AB75" w14:textId="77777777" w:rsidTr="0085072F">
        <w:trPr>
          <w:trHeight w:val="330"/>
        </w:trPr>
        <w:tc>
          <w:tcPr>
            <w:tcW w:w="716" w:type="pct"/>
            <w:noWrap/>
            <w:hideMark/>
          </w:tcPr>
          <w:p w14:paraId="26E96582" w14:textId="77777777" w:rsidR="00993EB3" w:rsidRPr="00AA083B" w:rsidRDefault="0062120D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8CE" w:rsidRPr="00AA0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7" w:type="pct"/>
            <w:noWrap/>
            <w:hideMark/>
          </w:tcPr>
          <w:p w14:paraId="62E7E69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91" w:type="pct"/>
            <w:noWrap/>
            <w:hideMark/>
          </w:tcPr>
          <w:p w14:paraId="75864229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489" w:type="pct"/>
            <w:noWrap/>
            <w:hideMark/>
          </w:tcPr>
          <w:p w14:paraId="3AA52325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489" w:type="pct"/>
            <w:noWrap/>
            <w:hideMark/>
          </w:tcPr>
          <w:p w14:paraId="6C420CD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91" w:type="pct"/>
            <w:noWrap/>
            <w:hideMark/>
          </w:tcPr>
          <w:p w14:paraId="3CF3A27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5" w:type="pct"/>
            <w:noWrap/>
            <w:hideMark/>
          </w:tcPr>
          <w:p w14:paraId="69ACB3E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650" w:type="pct"/>
            <w:hideMark/>
          </w:tcPr>
          <w:p w14:paraId="217F7F3D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11" w:type="pct"/>
            <w:noWrap/>
            <w:hideMark/>
          </w:tcPr>
          <w:p w14:paraId="33410F78" w14:textId="57542DFD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7C53D4" w:rsidRPr="00AA08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20" w:type="pct"/>
            <w:hideMark/>
          </w:tcPr>
          <w:p w14:paraId="61FB2CE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663A9C" w:rsidRPr="00AA083B" w14:paraId="5567103E" w14:textId="77777777" w:rsidTr="0085072F">
        <w:trPr>
          <w:trHeight w:val="330"/>
        </w:trPr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67799127" w14:textId="024A3E16" w:rsidR="00993EB3" w:rsidRPr="00AA083B" w:rsidRDefault="001B18CE" w:rsidP="00FE08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120D" w:rsidRPr="00AA083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B679F6" w:rsidRPr="00AA08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AA0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DC26381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657019A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14:paraId="189470E3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hideMark/>
          </w:tcPr>
          <w:p w14:paraId="11BB72CF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hideMark/>
          </w:tcPr>
          <w:p w14:paraId="5F302778" w14:textId="77777777" w:rsidR="00993EB3" w:rsidRPr="00AA083B" w:rsidRDefault="001B18CE" w:rsidP="00FE08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6DE6F8B5" w14:textId="1D9F45EC" w:rsidR="00993EB3" w:rsidRPr="00AA083B" w:rsidRDefault="001B18CE" w:rsidP="00FE08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A083B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AA083B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104EA6" w:rsidRPr="00AA083B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A083B">
        <w:rPr>
          <w:rFonts w:ascii="Times New Roman" w:hAnsi="Times New Roman" w:cs="Times New Roman"/>
          <w:kern w:val="0"/>
          <w:sz w:val="24"/>
          <w:szCs w:val="24"/>
        </w:rPr>
        <w:t xml:space="preserve">values for group </w:t>
      </w:r>
      <w:r w:rsidR="00F3327F" w:rsidRPr="00AA083B">
        <w:rPr>
          <w:rFonts w:ascii="Times New Roman" w:hAnsi="Times New Roman" w:cs="Times New Roman"/>
          <w:kern w:val="0"/>
          <w:sz w:val="24"/>
          <w:szCs w:val="24"/>
        </w:rPr>
        <w:t>×</w:t>
      </w:r>
      <w:r w:rsidRPr="00AA083B">
        <w:rPr>
          <w:rFonts w:ascii="Times New Roman" w:hAnsi="Times New Roman" w:cs="Times New Roman"/>
          <w:kern w:val="0"/>
          <w:sz w:val="24"/>
          <w:szCs w:val="24"/>
        </w:rPr>
        <w:t xml:space="preserve"> time interactions.</w:t>
      </w:r>
    </w:p>
    <w:p w14:paraId="50E01DF5" w14:textId="2FE7269A" w:rsidR="00993EB3" w:rsidRPr="00AA083B" w:rsidRDefault="001B18CE" w:rsidP="00FE089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A083B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AA083B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104EA6" w:rsidRPr="00AA083B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A083B">
        <w:rPr>
          <w:rFonts w:ascii="Times New Roman" w:hAnsi="Times New Roman" w:cs="Times New Roman"/>
          <w:kern w:val="0"/>
          <w:sz w:val="24"/>
          <w:szCs w:val="24"/>
        </w:rPr>
        <w:t>values for time effects.</w:t>
      </w:r>
    </w:p>
    <w:p w14:paraId="40EA108D" w14:textId="77777777" w:rsidR="00AA7EAA" w:rsidRPr="00AA083B" w:rsidRDefault="00AA7EAA" w:rsidP="00FE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89D52D" w14:textId="77777777" w:rsidR="00993EB3" w:rsidRPr="00AA083B" w:rsidRDefault="001B18CE" w:rsidP="00FE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083B">
        <w:rPr>
          <w:rFonts w:ascii="Times New Roman" w:hAnsi="Times New Roman" w:cs="Times New Roman"/>
          <w:sz w:val="24"/>
          <w:szCs w:val="24"/>
        </w:rPr>
        <w:t>PDC, partial directed coherence; BCI, brain-computer interface</w:t>
      </w:r>
    </w:p>
    <w:sectPr w:rsidR="00993EB3" w:rsidRPr="00AA083B" w:rsidSect="00FE089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BBD5C49" w16cid:durableId="59FB9EC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8A335F" w14:textId="77777777" w:rsidR="00B875D1" w:rsidRDefault="00B875D1" w:rsidP="0062120D">
      <w:pPr>
        <w:spacing w:after="0" w:line="240" w:lineRule="auto"/>
      </w:pPr>
      <w:r>
        <w:separator/>
      </w:r>
    </w:p>
  </w:endnote>
  <w:endnote w:type="continuationSeparator" w:id="0">
    <w:p w14:paraId="4FC11808" w14:textId="77777777" w:rsidR="00B875D1" w:rsidRDefault="00B875D1" w:rsidP="0062120D">
      <w:pPr>
        <w:spacing w:after="0" w:line="240" w:lineRule="auto"/>
      </w:pPr>
      <w:r>
        <w:continuationSeparator/>
      </w:r>
    </w:p>
  </w:endnote>
  <w:endnote w:type="continuationNotice" w:id="1">
    <w:p w14:paraId="18A4F8FA" w14:textId="77777777" w:rsidR="00B875D1" w:rsidRDefault="00B875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68DC3" w14:textId="77777777" w:rsidR="00B875D1" w:rsidRDefault="00B875D1" w:rsidP="0062120D">
      <w:pPr>
        <w:spacing w:after="0" w:line="240" w:lineRule="auto"/>
      </w:pPr>
      <w:r>
        <w:separator/>
      </w:r>
    </w:p>
  </w:footnote>
  <w:footnote w:type="continuationSeparator" w:id="0">
    <w:p w14:paraId="628FA678" w14:textId="77777777" w:rsidR="00B875D1" w:rsidRDefault="00B875D1" w:rsidP="0062120D">
      <w:pPr>
        <w:spacing w:after="0" w:line="240" w:lineRule="auto"/>
      </w:pPr>
      <w:r>
        <w:continuationSeparator/>
      </w:r>
    </w:p>
  </w:footnote>
  <w:footnote w:type="continuationNotice" w:id="1">
    <w:p w14:paraId="541521AF" w14:textId="77777777" w:rsidR="00B875D1" w:rsidRDefault="00B875D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466"/>
    <w:rsid w:val="00054B19"/>
    <w:rsid w:val="00076AD8"/>
    <w:rsid w:val="00092268"/>
    <w:rsid w:val="00104EA6"/>
    <w:rsid w:val="00143E95"/>
    <w:rsid w:val="001B18CE"/>
    <w:rsid w:val="00251A26"/>
    <w:rsid w:val="002961B0"/>
    <w:rsid w:val="002D351C"/>
    <w:rsid w:val="002D4C77"/>
    <w:rsid w:val="002F4CD5"/>
    <w:rsid w:val="003145D4"/>
    <w:rsid w:val="00325086"/>
    <w:rsid w:val="00385EBA"/>
    <w:rsid w:val="00386685"/>
    <w:rsid w:val="00392CB3"/>
    <w:rsid w:val="004F1F51"/>
    <w:rsid w:val="0051333E"/>
    <w:rsid w:val="00582336"/>
    <w:rsid w:val="0058446C"/>
    <w:rsid w:val="0062120D"/>
    <w:rsid w:val="00663A9C"/>
    <w:rsid w:val="006D144A"/>
    <w:rsid w:val="006E08C4"/>
    <w:rsid w:val="007876F7"/>
    <w:rsid w:val="007C53D4"/>
    <w:rsid w:val="007D5168"/>
    <w:rsid w:val="0085072F"/>
    <w:rsid w:val="008564E3"/>
    <w:rsid w:val="008600DC"/>
    <w:rsid w:val="00910CFA"/>
    <w:rsid w:val="00993EB3"/>
    <w:rsid w:val="00A04A4E"/>
    <w:rsid w:val="00A3334A"/>
    <w:rsid w:val="00A60466"/>
    <w:rsid w:val="00A63701"/>
    <w:rsid w:val="00AA083B"/>
    <w:rsid w:val="00AA7EAA"/>
    <w:rsid w:val="00AF3FF1"/>
    <w:rsid w:val="00B679F6"/>
    <w:rsid w:val="00B875D1"/>
    <w:rsid w:val="00BE1BC0"/>
    <w:rsid w:val="00C722B0"/>
    <w:rsid w:val="00C73939"/>
    <w:rsid w:val="00C935FF"/>
    <w:rsid w:val="00CE312F"/>
    <w:rsid w:val="00DE3BB2"/>
    <w:rsid w:val="00E705D2"/>
    <w:rsid w:val="00F3327F"/>
    <w:rsid w:val="00FA04E7"/>
    <w:rsid w:val="00FE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9CDF53"/>
  <w15:chartTrackingRefBased/>
  <w15:docId w15:val="{CB0E6DAE-713A-4B92-B7DA-32563890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3E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3EB3"/>
  </w:style>
  <w:style w:type="paragraph" w:styleId="a5">
    <w:name w:val="footer"/>
    <w:basedOn w:val="a"/>
    <w:link w:val="Char0"/>
    <w:uiPriority w:val="99"/>
    <w:unhideWhenUsed/>
    <w:rsid w:val="00993E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3EB3"/>
  </w:style>
  <w:style w:type="paragraph" w:styleId="a6">
    <w:name w:val="Revision"/>
    <w:hidden/>
    <w:uiPriority w:val="99"/>
    <w:semiHidden/>
    <w:rsid w:val="00F3327F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7D5168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D516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D5168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D516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D5168"/>
    <w:rPr>
      <w:b/>
      <w:bCs/>
      <w:szCs w:val="20"/>
    </w:rPr>
  </w:style>
  <w:style w:type="character" w:styleId="aa">
    <w:name w:val="Strong"/>
    <w:basedOn w:val="a0"/>
    <w:uiPriority w:val="22"/>
    <w:qFormat/>
    <w:rsid w:val="00FA04E7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392C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92C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RC</cp:lastModifiedBy>
  <cp:revision>12</cp:revision>
  <dcterms:created xsi:type="dcterms:W3CDTF">2024-02-25T22:34:00Z</dcterms:created>
  <dcterms:modified xsi:type="dcterms:W3CDTF">2024-07-29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ba490580f1070b6733deb06ee21f9f32fbb1d457302d1baeda2adea85dc83</vt:lpwstr>
  </property>
</Properties>
</file>